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39E1A" w14:textId="315A22BF" w:rsidR="00FA373A" w:rsidRPr="0008785E" w:rsidRDefault="00F80821" w:rsidP="00AB27EC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2 File. </w:t>
      </w:r>
      <w:r w:rsidR="0043722E">
        <w:rPr>
          <w:b/>
          <w:bCs/>
        </w:rPr>
        <w:t>Qualitative</w:t>
      </w:r>
      <w:r w:rsidR="008457E6" w:rsidRPr="0008785E">
        <w:rPr>
          <w:b/>
          <w:bCs/>
        </w:rPr>
        <w:t xml:space="preserve"> codebook</w:t>
      </w:r>
    </w:p>
    <w:p w14:paraId="7D9CEC06" w14:textId="7D044C68" w:rsidR="00FA373A" w:rsidRPr="0008785E" w:rsidRDefault="00890752" w:rsidP="00AB27EC">
      <w:pPr>
        <w:spacing w:after="0" w:line="240" w:lineRule="auto"/>
      </w:pPr>
      <w:r w:rsidRPr="0008785E">
        <w:t>March 24, 2025</w:t>
      </w:r>
    </w:p>
    <w:p w14:paraId="02C5BA9A" w14:textId="77777777" w:rsidR="00FA373A" w:rsidRPr="0008785E" w:rsidRDefault="00FA373A" w:rsidP="00AB27EC">
      <w:pPr>
        <w:spacing w:after="0" w:line="240" w:lineRule="auto"/>
        <w:rPr>
          <w:b/>
          <w:bCs/>
        </w:rPr>
      </w:pPr>
    </w:p>
    <w:p w14:paraId="736AA6A7" w14:textId="28F43D73" w:rsidR="00B70586" w:rsidRPr="0008785E" w:rsidRDefault="00B70586" w:rsidP="00AB27EC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08785E">
        <w:rPr>
          <w:b/>
          <w:bCs/>
        </w:rPr>
        <w:t xml:space="preserve">Food </w:t>
      </w:r>
      <w:r w:rsidR="00B230FC">
        <w:rPr>
          <w:b/>
          <w:bCs/>
        </w:rPr>
        <w:t>i</w:t>
      </w:r>
      <w:r w:rsidR="00B230FC" w:rsidRPr="0008785E">
        <w:rPr>
          <w:b/>
          <w:bCs/>
        </w:rPr>
        <w:t>nsecurity</w:t>
      </w:r>
    </w:p>
    <w:p w14:paraId="3A0FC45D" w14:textId="3AF7B834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Overall perceptions of degree of food insecurity</w:t>
      </w:r>
    </w:p>
    <w:p w14:paraId="5F79F633" w14:textId="3CE62E6F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 xml:space="preserve">Food </w:t>
      </w:r>
      <w:r w:rsidR="00AE0FF2">
        <w:t>a</w:t>
      </w:r>
      <w:r w:rsidR="00AE0FF2" w:rsidRPr="0008785E">
        <w:t>ccess</w:t>
      </w:r>
      <w:r w:rsidRPr="0008785E">
        <w:t>:</w:t>
      </w:r>
    </w:p>
    <w:p w14:paraId="426CC35C" w14:textId="4206AEC2" w:rsidR="00B70586" w:rsidRPr="0008785E" w:rsidRDefault="00B70586" w:rsidP="00AB27EC">
      <w:pPr>
        <w:pStyle w:val="ListParagraph"/>
        <w:numPr>
          <w:ilvl w:val="2"/>
          <w:numId w:val="1"/>
        </w:numPr>
        <w:spacing w:after="0" w:line="240" w:lineRule="auto"/>
      </w:pPr>
      <w:r w:rsidRPr="0008785E">
        <w:t>Inability to have services delivered</w:t>
      </w:r>
    </w:p>
    <w:p w14:paraId="156B1E46" w14:textId="7D3200E9" w:rsidR="00B70586" w:rsidRPr="0008785E" w:rsidRDefault="00B70586" w:rsidP="00AB27EC">
      <w:pPr>
        <w:pStyle w:val="ListParagraph"/>
        <w:numPr>
          <w:ilvl w:val="2"/>
          <w:numId w:val="1"/>
        </w:numPr>
        <w:spacing w:after="0" w:line="240" w:lineRule="auto"/>
      </w:pPr>
      <w:r w:rsidRPr="0008785E">
        <w:t>Inaccessibility of grocery store:</w:t>
      </w:r>
    </w:p>
    <w:p w14:paraId="0259DD97" w14:textId="654F048B" w:rsidR="00B70586" w:rsidRPr="0008785E" w:rsidRDefault="00B70586" w:rsidP="00AB27EC">
      <w:pPr>
        <w:pStyle w:val="ListParagraph"/>
        <w:numPr>
          <w:ilvl w:val="3"/>
          <w:numId w:val="1"/>
        </w:numPr>
        <w:spacing w:after="0" w:line="240" w:lineRule="auto"/>
      </w:pPr>
      <w:r w:rsidRPr="0008785E">
        <w:t xml:space="preserve">Physical barriers: age, </w:t>
      </w:r>
      <w:r w:rsidR="00680EE5" w:rsidRPr="0008785E">
        <w:t>physical health</w:t>
      </w:r>
    </w:p>
    <w:p w14:paraId="1783EE55" w14:textId="568947FC" w:rsidR="00B70586" w:rsidRPr="0008785E" w:rsidRDefault="00B70586" w:rsidP="00AB27EC">
      <w:pPr>
        <w:pStyle w:val="ListParagraph"/>
        <w:numPr>
          <w:ilvl w:val="3"/>
          <w:numId w:val="1"/>
        </w:numPr>
        <w:spacing w:after="0" w:line="240" w:lineRule="auto"/>
      </w:pPr>
      <w:r w:rsidRPr="0008785E">
        <w:t>Mental health barriers: stress</w:t>
      </w:r>
      <w:r w:rsidR="00CA0174">
        <w:t xml:space="preserve"> and </w:t>
      </w:r>
      <w:r w:rsidRPr="0008785E">
        <w:t xml:space="preserve">anxiety </w:t>
      </w:r>
      <w:r w:rsidR="00CA0174">
        <w:t>related to</w:t>
      </w:r>
      <w:r w:rsidR="00CA0174" w:rsidRPr="0008785E">
        <w:t xml:space="preserve"> </w:t>
      </w:r>
      <w:r w:rsidRPr="0008785E">
        <w:t>going out</w:t>
      </w:r>
      <w:r w:rsidR="00165130" w:rsidRPr="0008785E">
        <w:t>, obtaining food/groceries, COVID-19 exposure</w:t>
      </w:r>
    </w:p>
    <w:p w14:paraId="1CE98768" w14:textId="47D8AF76" w:rsidR="00B70586" w:rsidRPr="0008785E" w:rsidRDefault="00B70586" w:rsidP="00AB27EC">
      <w:pPr>
        <w:pStyle w:val="ListParagraph"/>
        <w:numPr>
          <w:ilvl w:val="3"/>
          <w:numId w:val="1"/>
        </w:numPr>
        <w:spacing w:after="0" w:line="240" w:lineRule="auto"/>
      </w:pPr>
      <w:r w:rsidRPr="0008785E">
        <w:t>Logistical barriers: Need for public transit</w:t>
      </w:r>
    </w:p>
    <w:p w14:paraId="5ED0266B" w14:textId="6EB3FD8B" w:rsidR="00F76800" w:rsidRPr="0008785E" w:rsidRDefault="00F76800" w:rsidP="00F009D8">
      <w:pPr>
        <w:pStyle w:val="ListParagraph"/>
        <w:numPr>
          <w:ilvl w:val="2"/>
          <w:numId w:val="1"/>
        </w:numPr>
        <w:spacing w:after="0" w:line="240" w:lineRule="auto"/>
      </w:pPr>
      <w:r w:rsidRPr="0008785E">
        <w:t>Cost of food</w:t>
      </w:r>
    </w:p>
    <w:p w14:paraId="39ADF565" w14:textId="6B9B817C" w:rsidR="00B70586" w:rsidRPr="0008785E" w:rsidRDefault="007E7FDA" w:rsidP="00AB27EC">
      <w:pPr>
        <w:pStyle w:val="ListParagraph"/>
        <w:numPr>
          <w:ilvl w:val="1"/>
          <w:numId w:val="1"/>
        </w:numPr>
        <w:spacing w:after="0" w:line="240" w:lineRule="auto"/>
      </w:pPr>
      <w:r>
        <w:t>Perceived s</w:t>
      </w:r>
      <w:r w:rsidRPr="0008785E">
        <w:t>tigma</w:t>
      </w:r>
      <w:r>
        <w:t xml:space="preserve"> or guilt</w:t>
      </w:r>
      <w:r w:rsidR="00B70586" w:rsidRPr="0008785E">
        <w:t>:</w:t>
      </w:r>
    </w:p>
    <w:p w14:paraId="3C9F71E3" w14:textId="47C36450" w:rsidR="00B70586" w:rsidRPr="0008785E" w:rsidRDefault="005C635B" w:rsidP="00AB27EC">
      <w:pPr>
        <w:pStyle w:val="ListParagraph"/>
        <w:numPr>
          <w:ilvl w:val="2"/>
          <w:numId w:val="1"/>
        </w:numPr>
        <w:spacing w:after="0" w:line="240" w:lineRule="auto"/>
      </w:pPr>
      <w:r>
        <w:t>HIV stigma</w:t>
      </w:r>
    </w:p>
    <w:p w14:paraId="66B27D53" w14:textId="3035AA7D" w:rsidR="00B70586" w:rsidRDefault="00B70586" w:rsidP="00AB27EC">
      <w:pPr>
        <w:pStyle w:val="ListParagraph"/>
        <w:numPr>
          <w:ilvl w:val="2"/>
          <w:numId w:val="1"/>
        </w:numPr>
        <w:spacing w:after="0" w:line="240" w:lineRule="auto"/>
      </w:pPr>
      <w:r w:rsidRPr="0008785E">
        <w:t>Immigration status</w:t>
      </w:r>
    </w:p>
    <w:p w14:paraId="051DEEEB" w14:textId="41147005" w:rsidR="007E7FDA" w:rsidRPr="0008785E" w:rsidRDefault="007E7FDA" w:rsidP="00AB27EC">
      <w:pPr>
        <w:pStyle w:val="ListParagraph"/>
        <w:numPr>
          <w:ilvl w:val="2"/>
          <w:numId w:val="1"/>
        </w:numPr>
        <w:spacing w:after="0" w:line="240" w:lineRule="auto"/>
      </w:pPr>
      <w:r>
        <w:t>Guilt about accessing food assistance</w:t>
      </w:r>
    </w:p>
    <w:p w14:paraId="7EF3B041" w14:textId="2DEC2B0E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 xml:space="preserve">COVID impact on </w:t>
      </w:r>
      <w:r w:rsidR="00AE0FF2">
        <w:t>food assistance</w:t>
      </w:r>
      <w:r w:rsidRPr="0008785E">
        <w:t>:</w:t>
      </w:r>
    </w:p>
    <w:p w14:paraId="72915E6B" w14:textId="6CC84AAF" w:rsidR="00B70586" w:rsidRPr="0008785E" w:rsidRDefault="00B70586" w:rsidP="00AB27EC">
      <w:pPr>
        <w:pStyle w:val="ListParagraph"/>
        <w:numPr>
          <w:ilvl w:val="2"/>
          <w:numId w:val="1"/>
        </w:numPr>
        <w:spacing w:after="0" w:line="240" w:lineRule="auto"/>
      </w:pPr>
      <w:r w:rsidRPr="0008785E">
        <w:t>Increased demand</w:t>
      </w:r>
    </w:p>
    <w:p w14:paraId="5AE6072C" w14:textId="583C7154" w:rsidR="00B70586" w:rsidRPr="0008785E" w:rsidRDefault="00165130" w:rsidP="00AB27EC">
      <w:pPr>
        <w:pStyle w:val="ListParagraph"/>
        <w:numPr>
          <w:ilvl w:val="2"/>
          <w:numId w:val="1"/>
        </w:numPr>
        <w:spacing w:after="0" w:line="240" w:lineRule="auto"/>
      </w:pPr>
      <w:r w:rsidRPr="0008785E">
        <w:t xml:space="preserve">Variability </w:t>
      </w:r>
      <w:r w:rsidR="00B70586" w:rsidRPr="0008785E">
        <w:t>of available food</w:t>
      </w:r>
    </w:p>
    <w:p w14:paraId="21EB730B" w14:textId="77777777" w:rsidR="00B70586" w:rsidRPr="0008785E" w:rsidRDefault="00B70586" w:rsidP="00AB27EC">
      <w:pPr>
        <w:spacing w:after="0" w:line="240" w:lineRule="auto"/>
        <w:rPr>
          <w:b/>
          <w:bCs/>
        </w:rPr>
      </w:pPr>
    </w:p>
    <w:p w14:paraId="006AFCCF" w14:textId="6B571322" w:rsidR="00B70586" w:rsidRPr="0008785E" w:rsidRDefault="00B70586" w:rsidP="00AB27EC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08785E">
        <w:rPr>
          <w:b/>
          <w:bCs/>
        </w:rPr>
        <w:t>Housing</w:t>
      </w:r>
    </w:p>
    <w:p w14:paraId="0685FCEF" w14:textId="0B815287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Type of housing</w:t>
      </w:r>
    </w:p>
    <w:p w14:paraId="7B47AA34" w14:textId="285860E8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Number of people in the house</w:t>
      </w:r>
    </w:p>
    <w:p w14:paraId="618A70EE" w14:textId="268FD86A" w:rsidR="00F76800" w:rsidRPr="0008785E" w:rsidRDefault="00F76800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Housing instability</w:t>
      </w:r>
    </w:p>
    <w:p w14:paraId="5F3CC707" w14:textId="6A703FAE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Housing as COVID risk</w:t>
      </w:r>
    </w:p>
    <w:p w14:paraId="61F4FFD6" w14:textId="006563BB" w:rsidR="00B70586" w:rsidRPr="0008785E" w:rsidRDefault="00B70586" w:rsidP="00AB27EC">
      <w:pPr>
        <w:spacing w:after="0" w:line="240" w:lineRule="auto"/>
      </w:pPr>
    </w:p>
    <w:p w14:paraId="0FFB9332" w14:textId="314FD6C0" w:rsidR="00B70586" w:rsidRPr="0008785E" w:rsidRDefault="00B70586" w:rsidP="00AB27EC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08785E">
        <w:rPr>
          <w:b/>
          <w:bCs/>
        </w:rPr>
        <w:t xml:space="preserve">Competing </w:t>
      </w:r>
      <w:r w:rsidR="00B230FC">
        <w:rPr>
          <w:b/>
          <w:bCs/>
        </w:rPr>
        <w:t>o</w:t>
      </w:r>
      <w:r w:rsidR="00B230FC" w:rsidRPr="0008785E">
        <w:rPr>
          <w:b/>
          <w:bCs/>
        </w:rPr>
        <w:t>bligations</w:t>
      </w:r>
    </w:p>
    <w:p w14:paraId="51B513D6" w14:textId="27EADF23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Gainful employment</w:t>
      </w:r>
      <w:r w:rsidR="0060454B" w:rsidRPr="0008785E">
        <w:t>/essential work role</w:t>
      </w:r>
    </w:p>
    <w:p w14:paraId="176E26E7" w14:textId="71C2B577" w:rsidR="00B70586" w:rsidRPr="0008785E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Caregiving obligations</w:t>
      </w:r>
    </w:p>
    <w:p w14:paraId="55B88C2B" w14:textId="7B1466E9" w:rsidR="00B70586" w:rsidRDefault="00B70586" w:rsidP="00AB27EC">
      <w:pPr>
        <w:pStyle w:val="ListParagraph"/>
        <w:numPr>
          <w:ilvl w:val="1"/>
          <w:numId w:val="1"/>
        </w:numPr>
        <w:spacing w:after="0" w:line="240" w:lineRule="auto"/>
      </w:pPr>
      <w:r w:rsidRPr="0008785E">
        <w:t>Work/family as COVID risk</w:t>
      </w:r>
    </w:p>
    <w:p w14:paraId="4417E3D0" w14:textId="77777777" w:rsidR="0008785E" w:rsidRDefault="0008785E" w:rsidP="0008785E">
      <w:pPr>
        <w:spacing w:after="0" w:line="240" w:lineRule="auto"/>
      </w:pPr>
    </w:p>
    <w:p w14:paraId="5ACB6BF0" w14:textId="3B702594" w:rsidR="0008785E" w:rsidRPr="00F009D8" w:rsidRDefault="0008785E" w:rsidP="0008785E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F009D8">
        <w:rPr>
          <w:b/>
          <w:bCs/>
        </w:rPr>
        <w:t>Challenges to following COVID-19 guidelines</w:t>
      </w:r>
    </w:p>
    <w:p w14:paraId="3E344778" w14:textId="5792030B" w:rsidR="0008785E" w:rsidRDefault="0008785E" w:rsidP="0008785E">
      <w:pPr>
        <w:pStyle w:val="ListParagraph"/>
        <w:numPr>
          <w:ilvl w:val="1"/>
          <w:numId w:val="1"/>
        </w:numPr>
        <w:spacing w:after="0" w:line="240" w:lineRule="auto"/>
      </w:pPr>
      <w:r>
        <w:t>Crowded public spaces (public transport, stores)</w:t>
      </w:r>
    </w:p>
    <w:p w14:paraId="7C012C80" w14:textId="2453DE62" w:rsidR="00675618" w:rsidRDefault="00675618" w:rsidP="0008785E">
      <w:pPr>
        <w:pStyle w:val="ListParagraph"/>
        <w:numPr>
          <w:ilvl w:val="1"/>
          <w:numId w:val="1"/>
        </w:numPr>
        <w:spacing w:after="0" w:line="240" w:lineRule="auto"/>
      </w:pPr>
      <w:r>
        <w:t>Inaccessibility of face masks</w:t>
      </w:r>
    </w:p>
    <w:p w14:paraId="536CCF5A" w14:textId="6E43B10B" w:rsidR="00675618" w:rsidRPr="0008785E" w:rsidRDefault="00675618" w:rsidP="0008785E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Other people </w:t>
      </w:r>
      <w:proofErr w:type="gramStart"/>
      <w:r>
        <w:t>not following</w:t>
      </w:r>
      <w:proofErr w:type="gramEnd"/>
      <w:r>
        <w:t xml:space="preserve"> guidelines</w:t>
      </w:r>
    </w:p>
    <w:sectPr w:rsidR="00675618" w:rsidRPr="0008785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9CD4E" w14:textId="77777777" w:rsidR="00953676" w:rsidRDefault="00953676" w:rsidP="00700BCC">
      <w:pPr>
        <w:spacing w:after="0" w:line="240" w:lineRule="auto"/>
      </w:pPr>
      <w:r>
        <w:separator/>
      </w:r>
    </w:p>
  </w:endnote>
  <w:endnote w:type="continuationSeparator" w:id="0">
    <w:p w14:paraId="3E4AD8BD" w14:textId="77777777" w:rsidR="00953676" w:rsidRDefault="00953676" w:rsidP="00700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42822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47E02B" w14:textId="16915FBA" w:rsidR="00700BCC" w:rsidRDefault="00700B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96BEE6" w14:textId="77777777" w:rsidR="00700BCC" w:rsidRDefault="00700B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59648" w14:textId="77777777" w:rsidR="00953676" w:rsidRDefault="00953676" w:rsidP="00700BCC">
      <w:pPr>
        <w:spacing w:after="0" w:line="240" w:lineRule="auto"/>
      </w:pPr>
      <w:r>
        <w:separator/>
      </w:r>
    </w:p>
  </w:footnote>
  <w:footnote w:type="continuationSeparator" w:id="0">
    <w:p w14:paraId="4F0CCE4E" w14:textId="77777777" w:rsidR="00953676" w:rsidRDefault="00953676" w:rsidP="00700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350052"/>
    <w:multiLevelType w:val="hybridMultilevel"/>
    <w:tmpl w:val="7F263828"/>
    <w:lvl w:ilvl="0" w:tplc="AB8CC00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</w:lvl>
    <w:lvl w:ilvl="3" w:tplc="04090019">
      <w:start w:val="1"/>
      <w:numFmt w:val="lowerLetter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80785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CD"/>
    <w:rsid w:val="00007E3F"/>
    <w:rsid w:val="000173CD"/>
    <w:rsid w:val="0008021E"/>
    <w:rsid w:val="000855F7"/>
    <w:rsid w:val="0008785E"/>
    <w:rsid w:val="00152029"/>
    <w:rsid w:val="00165130"/>
    <w:rsid w:val="001D1FDE"/>
    <w:rsid w:val="001D76CE"/>
    <w:rsid w:val="002736F9"/>
    <w:rsid w:val="003E640A"/>
    <w:rsid w:val="0043424B"/>
    <w:rsid w:val="0043722E"/>
    <w:rsid w:val="00440909"/>
    <w:rsid w:val="00441A09"/>
    <w:rsid w:val="00471942"/>
    <w:rsid w:val="004B21E2"/>
    <w:rsid w:val="00595521"/>
    <w:rsid w:val="005C635B"/>
    <w:rsid w:val="0060454B"/>
    <w:rsid w:val="00675618"/>
    <w:rsid w:val="00680EE5"/>
    <w:rsid w:val="00694DB9"/>
    <w:rsid w:val="006D7736"/>
    <w:rsid w:val="00700BCC"/>
    <w:rsid w:val="007E7FDA"/>
    <w:rsid w:val="007F17CA"/>
    <w:rsid w:val="008457E6"/>
    <w:rsid w:val="0084624E"/>
    <w:rsid w:val="00890752"/>
    <w:rsid w:val="00911F0D"/>
    <w:rsid w:val="00953676"/>
    <w:rsid w:val="009F6854"/>
    <w:rsid w:val="00A757FB"/>
    <w:rsid w:val="00AB27EC"/>
    <w:rsid w:val="00AE0FF2"/>
    <w:rsid w:val="00B230FC"/>
    <w:rsid w:val="00B70586"/>
    <w:rsid w:val="00BB7AA7"/>
    <w:rsid w:val="00CA0174"/>
    <w:rsid w:val="00CA6538"/>
    <w:rsid w:val="00DA2C3E"/>
    <w:rsid w:val="00E51F83"/>
    <w:rsid w:val="00F009D8"/>
    <w:rsid w:val="00F343E2"/>
    <w:rsid w:val="00F76800"/>
    <w:rsid w:val="00F80821"/>
    <w:rsid w:val="00FA373A"/>
    <w:rsid w:val="00FD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0E274"/>
  <w15:chartTrackingRefBased/>
  <w15:docId w15:val="{B2C899BE-FE85-4E0D-A3FF-7FA6C1ECA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0586"/>
    <w:pPr>
      <w:ind w:left="720"/>
      <w:contextualSpacing/>
    </w:pPr>
  </w:style>
  <w:style w:type="paragraph" w:styleId="Revision">
    <w:name w:val="Revision"/>
    <w:hidden/>
    <w:uiPriority w:val="99"/>
    <w:semiHidden/>
    <w:rsid w:val="008457E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C3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0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BCC"/>
  </w:style>
  <w:style w:type="paragraph" w:styleId="Footer">
    <w:name w:val="footer"/>
    <w:basedOn w:val="Normal"/>
    <w:link w:val="FooterChar"/>
    <w:uiPriority w:val="99"/>
    <w:unhideWhenUsed/>
    <w:rsid w:val="00700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3</Words>
  <Characters>804</Characters>
  <Application>Microsoft Office Word</Application>
  <DocSecurity>0</DocSecurity>
  <Lines>3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Yager</dc:creator>
  <cp:keywords/>
  <dc:description/>
  <cp:lastModifiedBy>Harsono, Dini</cp:lastModifiedBy>
  <cp:revision>37</cp:revision>
  <dcterms:created xsi:type="dcterms:W3CDTF">2025-12-15T16:15:00Z</dcterms:created>
  <dcterms:modified xsi:type="dcterms:W3CDTF">2025-12-22T21:45:00Z</dcterms:modified>
</cp:coreProperties>
</file>